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E60D9" w14:textId="77777777" w:rsidR="009D3772" w:rsidRPr="001B333B" w:rsidRDefault="009D3772" w:rsidP="003E43AC">
      <w:pPr>
        <w:pStyle w:val="Heading3"/>
        <w:spacing w:line="240" w:lineRule="auto"/>
        <w:rPr>
          <w:b w:val="0"/>
          <w:bCs w:val="0"/>
        </w:rPr>
      </w:pPr>
      <w:r>
        <w:t>Table</w:t>
      </w:r>
      <w:r w:rsidRPr="00866A85">
        <w:t xml:space="preserve"> </w:t>
      </w:r>
      <w:r>
        <w:t>S</w:t>
      </w:r>
      <w:r w:rsidRPr="00866A85">
        <w:t>1.</w:t>
      </w:r>
      <w:r>
        <w:t xml:space="preserve"> </w:t>
      </w:r>
      <w:r w:rsidRPr="001B333B">
        <w:rPr>
          <w:b w:val="0"/>
          <w:bCs w:val="0"/>
        </w:rPr>
        <w:t>Faecal samples included in the study (1 = available; 0 = missing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42"/>
        <w:gridCol w:w="400"/>
        <w:gridCol w:w="326"/>
        <w:gridCol w:w="491"/>
        <w:gridCol w:w="326"/>
        <w:gridCol w:w="326"/>
        <w:gridCol w:w="326"/>
        <w:gridCol w:w="326"/>
        <w:gridCol w:w="326"/>
        <w:gridCol w:w="436"/>
        <w:gridCol w:w="436"/>
        <w:gridCol w:w="436"/>
        <w:gridCol w:w="436"/>
      </w:tblGrid>
      <w:tr w:rsidR="009D3772" w:rsidRPr="00E05433" w14:paraId="4B3E4968" w14:textId="77777777" w:rsidTr="00790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2761AB4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12"/>
            <w:noWrap/>
          </w:tcPr>
          <w:p w14:paraId="67EB5C3C" w14:textId="77777777" w:rsidR="009D3772" w:rsidRPr="00022CCB" w:rsidRDefault="009D3772" w:rsidP="00790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Week from end of treatment</w:t>
            </w:r>
          </w:p>
        </w:tc>
      </w:tr>
      <w:tr w:rsidR="009D3772" w:rsidRPr="00E05433" w14:paraId="42674165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92EBEE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color w:val="000000"/>
                <w:lang w:eastAsia="en-GB"/>
              </w:rPr>
              <w:t>Dog</w:t>
            </w:r>
          </w:p>
        </w:tc>
        <w:tc>
          <w:tcPr>
            <w:tcW w:w="0" w:type="auto"/>
            <w:noWrap/>
            <w:hideMark/>
          </w:tcPr>
          <w:p w14:paraId="3271D870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54890565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A0E330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23866B3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C8DF0F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2209DB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DE0F45E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0BA3E0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B9A872A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2403858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4BE3286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FA5457A" w14:textId="77777777" w:rsidR="009D3772" w:rsidRPr="00853B00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853B00">
              <w:rPr>
                <w:rFonts w:eastAsia="Times New Roman" w:cs="Times New Roman"/>
                <w:b/>
                <w:color w:val="000000"/>
                <w:lang w:eastAsia="en-GB"/>
              </w:rPr>
              <w:t>24</w:t>
            </w:r>
          </w:p>
        </w:tc>
      </w:tr>
      <w:tr w:rsidR="009D3772" w:rsidRPr="00E05433" w14:paraId="097E740B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44A4FF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BE1</w:t>
            </w:r>
          </w:p>
        </w:tc>
        <w:tc>
          <w:tcPr>
            <w:tcW w:w="0" w:type="auto"/>
            <w:noWrap/>
            <w:hideMark/>
          </w:tcPr>
          <w:p w14:paraId="7A7A944A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97C9E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2A6A6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41D5EE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B8C86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EBFE91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91C589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53EFD6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24C121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11E768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E74124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BB0368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7DB320BC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367381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BE2</w:t>
            </w:r>
          </w:p>
        </w:tc>
        <w:tc>
          <w:tcPr>
            <w:tcW w:w="0" w:type="auto"/>
            <w:noWrap/>
            <w:hideMark/>
          </w:tcPr>
          <w:p w14:paraId="6AFA0DD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F1626C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598BFE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5C896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10377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2CC485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7BF890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FB6269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FB3586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415EA6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D8E1A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553A87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9D3772" w:rsidRPr="00E05433" w14:paraId="1EED10C2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FBC860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BE3</w:t>
            </w:r>
          </w:p>
        </w:tc>
        <w:tc>
          <w:tcPr>
            <w:tcW w:w="0" w:type="auto"/>
            <w:noWrap/>
            <w:hideMark/>
          </w:tcPr>
          <w:p w14:paraId="65430348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E1DD63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F6FEF3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9F7DE7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ADE7A6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9CB854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582D02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C36BF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10913C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A0635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10EC4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466066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710FBD58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A8A4F1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BE4</w:t>
            </w:r>
          </w:p>
        </w:tc>
        <w:tc>
          <w:tcPr>
            <w:tcW w:w="0" w:type="auto"/>
            <w:noWrap/>
            <w:hideMark/>
          </w:tcPr>
          <w:p w14:paraId="6BCC697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F62796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5971FE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770891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90A71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665C3E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ED964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AB273D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0D3C4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CD756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1F0BC5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138CDD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47681F09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DFC89E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1</w:t>
            </w:r>
          </w:p>
        </w:tc>
        <w:tc>
          <w:tcPr>
            <w:tcW w:w="0" w:type="auto"/>
            <w:noWrap/>
            <w:hideMark/>
          </w:tcPr>
          <w:p w14:paraId="3B1FFB63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FBE253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26706E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B4037B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F63F28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E1A139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F2CA52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4871A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3BC5B1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1BE47A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18F99B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2C8E9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146708F3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7B7BBB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10</w:t>
            </w:r>
          </w:p>
        </w:tc>
        <w:tc>
          <w:tcPr>
            <w:tcW w:w="0" w:type="auto"/>
            <w:noWrap/>
            <w:hideMark/>
          </w:tcPr>
          <w:p w14:paraId="1C467826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7BFAA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4BF4DB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FD546C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9C6536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E3A860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BF49F6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852919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868FE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4B7971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7ECCCC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83ABEA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6A0BFFB7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CF1D0E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11</w:t>
            </w:r>
          </w:p>
        </w:tc>
        <w:tc>
          <w:tcPr>
            <w:tcW w:w="0" w:type="auto"/>
            <w:noWrap/>
            <w:hideMark/>
          </w:tcPr>
          <w:p w14:paraId="579A869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293267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7F8F6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AE4C05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A74CBC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3797DE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CA1C1B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A50668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F3B26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0EEA9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4B456E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B34FE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9D3772" w:rsidRPr="00E05433" w14:paraId="4DEA8D7E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5E0A49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12</w:t>
            </w:r>
          </w:p>
        </w:tc>
        <w:tc>
          <w:tcPr>
            <w:tcW w:w="0" w:type="auto"/>
            <w:noWrap/>
            <w:hideMark/>
          </w:tcPr>
          <w:p w14:paraId="57BD878E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064827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0AB36C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91F300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242CC1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D5B537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95D54C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24A80A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4F62E5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91CE2C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9F45CD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459ED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2DBB30D4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43053F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13</w:t>
            </w:r>
          </w:p>
        </w:tc>
        <w:tc>
          <w:tcPr>
            <w:tcW w:w="0" w:type="auto"/>
            <w:noWrap/>
            <w:hideMark/>
          </w:tcPr>
          <w:p w14:paraId="382D1FF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3158D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2B37A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03F1CA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5FBB95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AC1DDE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02A636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AF5A48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274EE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09D598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540979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FC5E52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548F9F7C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4D01F9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14</w:t>
            </w:r>
          </w:p>
        </w:tc>
        <w:tc>
          <w:tcPr>
            <w:tcW w:w="0" w:type="auto"/>
            <w:noWrap/>
            <w:hideMark/>
          </w:tcPr>
          <w:p w14:paraId="02514F7B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62C0A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84C680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BFFE2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86F7BD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DADD0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5D7D4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9BE7D5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19A47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C6DA5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B25003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B43CDD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7BADEA42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E6308A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15</w:t>
            </w:r>
          </w:p>
        </w:tc>
        <w:tc>
          <w:tcPr>
            <w:tcW w:w="0" w:type="auto"/>
            <w:noWrap/>
            <w:hideMark/>
          </w:tcPr>
          <w:p w14:paraId="2DE0E577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CFDD13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60E962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E63961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3423EB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52B48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E3934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96D419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53CF32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40A4C7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FE4AA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8197EA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582AD12C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00E8BA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2</w:t>
            </w:r>
          </w:p>
        </w:tc>
        <w:tc>
          <w:tcPr>
            <w:tcW w:w="0" w:type="auto"/>
            <w:noWrap/>
            <w:hideMark/>
          </w:tcPr>
          <w:p w14:paraId="6FED000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282D2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58BB49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15A71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B76FA7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4314C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8148EB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D760C5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A85A15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949C7E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443E7B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1DAAB6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4FA152A6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A762A4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3</w:t>
            </w:r>
          </w:p>
        </w:tc>
        <w:tc>
          <w:tcPr>
            <w:tcW w:w="0" w:type="auto"/>
            <w:noWrap/>
            <w:hideMark/>
          </w:tcPr>
          <w:p w14:paraId="19802FBB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B3E00A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A6C7E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50EFAB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0756C7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98DA18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F3C7B3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40F6F9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4F52E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2B197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7DC081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4EE483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9D3772" w:rsidRPr="00E05433" w14:paraId="49094D60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EC9B12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4</w:t>
            </w:r>
          </w:p>
        </w:tc>
        <w:tc>
          <w:tcPr>
            <w:tcW w:w="0" w:type="auto"/>
            <w:noWrap/>
            <w:hideMark/>
          </w:tcPr>
          <w:p w14:paraId="6205E98A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DD317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BF965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F882D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BF70A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50AF20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5B21EA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30C5D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223C39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6D00E5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C80EC9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EBF455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7D95F29A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EA3651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5</w:t>
            </w:r>
          </w:p>
        </w:tc>
        <w:tc>
          <w:tcPr>
            <w:tcW w:w="0" w:type="auto"/>
            <w:noWrap/>
            <w:hideMark/>
          </w:tcPr>
          <w:p w14:paraId="28327E1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1D23A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EEC1CC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8D850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362AA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0FF85B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B775CE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2F22E6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5A9AD6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F2CFF2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204657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373FC3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36BA58C5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890B2F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6</w:t>
            </w:r>
          </w:p>
        </w:tc>
        <w:tc>
          <w:tcPr>
            <w:tcW w:w="0" w:type="auto"/>
            <w:noWrap/>
            <w:hideMark/>
          </w:tcPr>
          <w:p w14:paraId="307EF30D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3EFFA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E1AF63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123205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15C77A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926F1B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BD4C3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21483A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DC8AAD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C0CBC3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55EB87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39854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02423C52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EC59F4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7</w:t>
            </w:r>
          </w:p>
        </w:tc>
        <w:tc>
          <w:tcPr>
            <w:tcW w:w="0" w:type="auto"/>
            <w:noWrap/>
            <w:hideMark/>
          </w:tcPr>
          <w:p w14:paraId="7743BE0E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DF05C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EED79A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D1FD18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E76CD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4850E5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544FA3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7FF02B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2D4DD5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0F9E4C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38B31C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3C096C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49159906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10BF3A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8</w:t>
            </w:r>
          </w:p>
        </w:tc>
        <w:tc>
          <w:tcPr>
            <w:tcW w:w="0" w:type="auto"/>
            <w:noWrap/>
            <w:hideMark/>
          </w:tcPr>
          <w:p w14:paraId="1784D8B6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7A70EB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4AC70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C33C3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E961BE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57A179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DA64B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569E71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09265A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11183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DC02A7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5E8B5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5ACD4E32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9C4907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LR9</w:t>
            </w:r>
          </w:p>
        </w:tc>
        <w:tc>
          <w:tcPr>
            <w:tcW w:w="0" w:type="auto"/>
            <w:noWrap/>
            <w:hideMark/>
          </w:tcPr>
          <w:p w14:paraId="72AA872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10D04C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13AC55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C6FF9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48EF7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189D38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54757E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2C17E6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9DA413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AC5EB9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BA8F4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18BB12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40DCDAB8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3DB7E6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PB1</w:t>
            </w:r>
          </w:p>
        </w:tc>
        <w:tc>
          <w:tcPr>
            <w:tcW w:w="0" w:type="auto"/>
            <w:noWrap/>
            <w:hideMark/>
          </w:tcPr>
          <w:p w14:paraId="07C49CF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C6823B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7EC46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40D139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A74794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71EABC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46EC6A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E8683C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F3BBC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78D156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03A19E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5BE7EA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9D3772" w:rsidRPr="00E05433" w14:paraId="101505F1" w14:textId="77777777" w:rsidTr="007909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BFA619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PB2</w:t>
            </w:r>
          </w:p>
        </w:tc>
        <w:tc>
          <w:tcPr>
            <w:tcW w:w="0" w:type="auto"/>
            <w:noWrap/>
            <w:hideMark/>
          </w:tcPr>
          <w:p w14:paraId="1A540472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3B4A87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A6F0F7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76F7FD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1490F6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09DDF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96550F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49D6A0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BB781C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FBCF05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41CE9B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9FD756" w14:textId="77777777" w:rsidR="009D3772" w:rsidRPr="00022CCB" w:rsidRDefault="009D3772" w:rsidP="007909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9D3772" w:rsidRPr="00E05433" w14:paraId="2AFA6343" w14:textId="77777777" w:rsidTr="00790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91A03B" w14:textId="77777777" w:rsidR="009D3772" w:rsidRPr="00022CCB" w:rsidRDefault="009D3772" w:rsidP="007909F3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PB3</w:t>
            </w:r>
          </w:p>
        </w:tc>
        <w:tc>
          <w:tcPr>
            <w:tcW w:w="0" w:type="auto"/>
            <w:noWrap/>
            <w:hideMark/>
          </w:tcPr>
          <w:p w14:paraId="1ABCBB5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6B01FE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3858E0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B6368E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57D3BB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628738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EA6AD3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1107AE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606EA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830C8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85B3BF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4D9282" w14:textId="77777777" w:rsidR="009D3772" w:rsidRPr="00022CCB" w:rsidRDefault="009D3772" w:rsidP="007909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022CCB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</w:tbl>
    <w:p w14:paraId="62BED99B" w14:textId="77777777" w:rsidR="009D3772" w:rsidRDefault="009D3772" w:rsidP="009D3772"/>
    <w:sectPr w:rsidR="009D3772" w:rsidSect="001B3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772"/>
    <w:rsid w:val="001B333B"/>
    <w:rsid w:val="003E43AC"/>
    <w:rsid w:val="00476792"/>
    <w:rsid w:val="007C5C0C"/>
    <w:rsid w:val="009D3772"/>
    <w:rsid w:val="00CB4770"/>
    <w:rsid w:val="00D103F9"/>
    <w:rsid w:val="00D8440C"/>
    <w:rsid w:val="00EE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BC38B"/>
  <w15:chartTrackingRefBased/>
  <w15:docId w15:val="{4DCA5003-A263-40E6-AE09-D9256A0A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772"/>
    <w:pPr>
      <w:spacing w:after="200" w:line="276" w:lineRule="auto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D377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4770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3772"/>
    <w:rPr>
      <w:rFonts w:ascii="Times New Roman" w:eastAsiaTheme="majorEastAsia" w:hAnsi="Times New Roman" w:cstheme="majorBidi"/>
      <w:b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B4770"/>
    <w:rPr>
      <w:rFonts w:ascii="Times New Roman" w:eastAsiaTheme="majorEastAsia" w:hAnsi="Times New Roman" w:cstheme="majorBidi"/>
      <w:b/>
      <w:bCs/>
      <w:kern w:val="0"/>
      <w14:ligatures w14:val="none"/>
    </w:rPr>
  </w:style>
  <w:style w:type="paragraph" w:styleId="Caption">
    <w:name w:val="caption"/>
    <w:basedOn w:val="Normal"/>
    <w:next w:val="Normal"/>
    <w:qFormat/>
    <w:rsid w:val="009D3772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9D3772"/>
    <w:pPr>
      <w:spacing w:after="0" w:line="240" w:lineRule="auto"/>
    </w:pPr>
    <w:rPr>
      <w:rFonts w:ascii="Times New Roman" w:hAnsi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B4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Krusha</dc:creator>
  <cp:keywords/>
  <dc:description/>
  <cp:lastModifiedBy>Patel, Krusha</cp:lastModifiedBy>
  <cp:revision>6</cp:revision>
  <dcterms:created xsi:type="dcterms:W3CDTF">2023-05-23T10:32:00Z</dcterms:created>
  <dcterms:modified xsi:type="dcterms:W3CDTF">2023-09-06T10:59:00Z</dcterms:modified>
</cp:coreProperties>
</file>